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F5B" w:rsidRPr="00315D2B" w:rsidRDefault="00D72F5B" w:rsidP="00D72F5B">
      <w:pPr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APPENDIX 1</w:t>
      </w:r>
      <w:r w:rsidRPr="00315D2B">
        <w:rPr>
          <w:b/>
          <w:sz w:val="24"/>
          <w:szCs w:val="24"/>
        </w:rPr>
        <w:t xml:space="preserve">. </w:t>
      </w:r>
      <w:r w:rsidR="000F1D98">
        <w:rPr>
          <w:b/>
          <w:sz w:val="24"/>
          <w:szCs w:val="24"/>
        </w:rPr>
        <w:t>I</w:t>
      </w:r>
      <w:r w:rsidRPr="00315D2B">
        <w:rPr>
          <w:b/>
          <w:sz w:val="24"/>
          <w:szCs w:val="24"/>
        </w:rPr>
        <w:t>nclusion and exclusion criteria</w:t>
      </w:r>
    </w:p>
    <w:p w:rsidR="00D72F5B" w:rsidRPr="00AB4177" w:rsidRDefault="00D72F5B" w:rsidP="00D72F5B">
      <w:pPr>
        <w:spacing w:after="0" w:line="240" w:lineRule="auto"/>
        <w:rPr>
          <w:b/>
        </w:rPr>
      </w:pPr>
      <w:r w:rsidRPr="00AB4177">
        <w:rPr>
          <w:b/>
        </w:rPr>
        <w:t>ELIGIBLE</w:t>
      </w:r>
    </w:p>
    <w:p w:rsidR="00D72F5B" w:rsidRDefault="00D72F5B" w:rsidP="00D72F5B">
      <w:pPr>
        <w:spacing w:after="0" w:line="240" w:lineRule="auto"/>
      </w:pPr>
      <w:r w:rsidRPr="00AB4177">
        <w:rPr>
          <w:b/>
        </w:rPr>
        <w:t>Population/People</w:t>
      </w:r>
      <w:r>
        <w:t xml:space="preserve"> [</w:t>
      </w:r>
      <w:r w:rsidRPr="004C2E02">
        <w:rPr>
          <w:sz w:val="18"/>
          <w:szCs w:val="18"/>
        </w:rPr>
        <w:t>studies/documents eligible for review may include one or more of the following participants or targets</w:t>
      </w:r>
      <w:r>
        <w:t>]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ndependent clinician and non-clinician researchers referred to as investigator, scientist, professor, etc. of any health sciences or life sciences discipline, or candidates for these position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Leaders responsible for making hiring, tenure, promotion or other decisions based on researcher productivity or performance (e.g. quantity, quality/excellence, attributes, impact) such as research institutes, directors or vice-presidents of a research portfolio, deans, departmental chairs, etc.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Based in academic settings including universities, or university-affiliated independent or hospital-based research institutes </w:t>
      </w:r>
    </w:p>
    <w:p w:rsidR="00D72F5B" w:rsidRPr="004C2E02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 w:rsidRPr="004C2E02">
        <w:t xml:space="preserve">Disciplines chosen from </w:t>
      </w:r>
      <w:r w:rsidRPr="004C2E02">
        <w:rPr>
          <w:i/>
        </w:rPr>
        <w:t>Canadian Research and Development Classification 2019</w:t>
      </w:r>
      <w:r w:rsidRPr="004C2E02">
        <w:t xml:space="preserve"> </w:t>
      </w:r>
      <w:r w:rsidRPr="004C2E02">
        <w:rPr>
          <w:sz w:val="18"/>
          <w:szCs w:val="18"/>
        </w:rPr>
        <w:t>(jointly developed by SSHRC, NSERC, CIHR</w:t>
      </w:r>
      <w:r w:rsidRPr="004C2E02">
        <w:t>)</w:t>
      </w:r>
      <w:r>
        <w:t xml:space="preserve"> </w:t>
      </w:r>
      <w:r w:rsidRPr="004C2E02">
        <w:t>to represent range of research or research expertise at UHN</w:t>
      </w:r>
      <w:r>
        <w:rPr>
          <w:sz w:val="18"/>
          <w:szCs w:val="18"/>
        </w:rPr>
        <w:t>; for example:</w:t>
      </w: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2085"/>
        <w:gridCol w:w="6910"/>
      </w:tblGrid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jc w:val="center"/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Group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jc w:val="center"/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lass (include many sub-fields)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Basic medicine and life sciences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Immunology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Cancer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Medical microbiology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Neuroscienc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Pharmacology/pharmaceutical scienc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edical physiology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usculoskeletal health and human movement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linical medicine</w:t>
            </w:r>
          </w:p>
        </w:tc>
        <w:tc>
          <w:tcPr>
            <w:tcW w:w="7735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ardiorespiratory medicine and hematology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tory diseas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linical sciences (e.g. hepatology, surgery)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Pediatrics and reproductive medicine 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Health sciences 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Nutrition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Public and population health</w:t>
            </w:r>
            <w:r>
              <w:rPr>
                <w:sz w:val="20"/>
                <w:szCs w:val="20"/>
              </w:rPr>
              <w:t xml:space="preserve"> (e.g. epidemiology, psychosocial/determinants of health)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Rehabilitation scienc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Health services and systems (catchall for a lot)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are (family, primary, residential, hospital</w:t>
            </w:r>
            <w:r>
              <w:rPr>
                <w:sz w:val="20"/>
                <w:szCs w:val="20"/>
              </w:rPr>
              <w:t>, nursing, allied/complementary</w:t>
            </w:r>
            <w:r w:rsidRPr="00173692">
              <w:rPr>
                <w:sz w:val="20"/>
                <w:szCs w:val="20"/>
              </w:rPr>
              <w:t>)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edical biotechnology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Gene and molecular therapy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Regenerative medicine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discovery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athematics</w:t>
            </w:r>
            <w:r>
              <w:rPr>
                <w:sz w:val="20"/>
                <w:szCs w:val="20"/>
              </w:rPr>
              <w:t>/S</w:t>
            </w:r>
            <w:r w:rsidRPr="00173692">
              <w:rPr>
                <w:sz w:val="20"/>
                <w:szCs w:val="20"/>
              </w:rPr>
              <w:t>tatistics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Statistics (biostatistical methods) 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omputer and information sciences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Artificial intelligence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Information systems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Bioinformatics 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Industrial, systems and process engineering / Materials engineering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Human factors engineering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Systems engineering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Operational research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Materials engineering 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edical and biomedical engineering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Biomaterials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Biomedical instrumentation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maging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edical devic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Artificial tissues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Psychology and cognitive sciences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Psychology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ognitive sciences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metric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Judgement and decision-making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ociology</w:t>
            </w:r>
          </w:p>
        </w:tc>
        <w:tc>
          <w:tcPr>
            <w:tcW w:w="7735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ology of healthcare 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4F5E8C">
              <w:rPr>
                <w:sz w:val="20"/>
                <w:szCs w:val="20"/>
              </w:rPr>
              <w:t>Sociology and social studies of health, health systems and health care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theory</w:t>
            </w:r>
          </w:p>
          <w:p w:rsidR="00D72F5B" w:rsidRPr="00AB4177" w:rsidRDefault="00D72F5B" w:rsidP="003F45EA">
            <w:pPr>
              <w:rPr>
                <w:sz w:val="20"/>
                <w:szCs w:val="20"/>
              </w:rPr>
            </w:pPr>
            <w:r w:rsidRPr="00AB4177">
              <w:rPr>
                <w:sz w:val="20"/>
                <w:szCs w:val="20"/>
              </w:rPr>
              <w:t>Sociological methodology and research method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AB4177">
              <w:rPr>
                <w:sz w:val="20"/>
                <w:szCs w:val="20"/>
              </w:rPr>
              <w:t>Sociology and social studies of science and technology</w:t>
            </w:r>
          </w:p>
        </w:tc>
      </w:tr>
      <w:tr w:rsidR="00D72F5B" w:rsidTr="003F45EA">
        <w:tc>
          <w:tcPr>
            <w:tcW w:w="1260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7735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 w:rsidRPr="00AB7606">
              <w:rPr>
                <w:sz w:val="20"/>
                <w:szCs w:val="20"/>
              </w:rPr>
              <w:t>Higher education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863959">
              <w:rPr>
                <w:sz w:val="20"/>
                <w:szCs w:val="20"/>
              </w:rPr>
              <w:t>Curriculum and pedagogy theory and development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FB2AA4">
              <w:rPr>
                <w:sz w:val="20"/>
                <w:szCs w:val="20"/>
              </w:rPr>
              <w:t>Medicine, nursing and health curriculum, pedagogy and didactics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0471C9">
              <w:rPr>
                <w:sz w:val="20"/>
                <w:szCs w:val="20"/>
              </w:rPr>
              <w:t>Education assessment and evaluation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4811B8">
              <w:rPr>
                <w:sz w:val="20"/>
                <w:szCs w:val="20"/>
              </w:rPr>
              <w:t>Inter-disciplinary, trans-disciplinary learning and education</w:t>
            </w:r>
          </w:p>
        </w:tc>
      </w:tr>
      <w:tr w:rsidR="00D72F5B" w:rsidRPr="00AB7606" w:rsidTr="003F45EA">
        <w:tc>
          <w:tcPr>
            <w:tcW w:w="1260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</w:t>
            </w:r>
          </w:p>
        </w:tc>
        <w:tc>
          <w:tcPr>
            <w:tcW w:w="7735" w:type="dxa"/>
          </w:tcPr>
          <w:p w:rsidR="00D72F5B" w:rsidRPr="00AB7606" w:rsidRDefault="00D72F5B" w:rsidP="003F45EA">
            <w:pPr>
              <w:rPr>
                <w:sz w:val="20"/>
                <w:szCs w:val="20"/>
              </w:rPr>
            </w:pPr>
            <w:r w:rsidRPr="00DE1B82">
              <w:rPr>
                <w:sz w:val="20"/>
                <w:szCs w:val="20"/>
              </w:rPr>
              <w:t>History of medicine and health care</w:t>
            </w:r>
          </w:p>
        </w:tc>
      </w:tr>
      <w:tr w:rsidR="00D72F5B" w:rsidRPr="00DE1B82" w:rsidTr="003F45EA">
        <w:tc>
          <w:tcPr>
            <w:tcW w:w="1260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osophy</w:t>
            </w:r>
          </w:p>
        </w:tc>
        <w:tc>
          <w:tcPr>
            <w:tcW w:w="7735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 w:rsidRPr="005869BE">
              <w:rPr>
                <w:sz w:val="20"/>
                <w:szCs w:val="20"/>
              </w:rPr>
              <w:t>Bioethics</w:t>
            </w:r>
          </w:p>
          <w:p w:rsidR="00D72F5B" w:rsidRPr="00DE1B82" w:rsidRDefault="00D72F5B" w:rsidP="003F45EA">
            <w:pPr>
              <w:rPr>
                <w:sz w:val="20"/>
                <w:szCs w:val="20"/>
              </w:rPr>
            </w:pPr>
            <w:r w:rsidRPr="007B7E28">
              <w:rPr>
                <w:sz w:val="20"/>
                <w:szCs w:val="20"/>
              </w:rPr>
              <w:t xml:space="preserve">Epistemology and philosophy </w:t>
            </w:r>
            <w:r>
              <w:rPr>
                <w:sz w:val="20"/>
                <w:szCs w:val="20"/>
              </w:rPr>
              <w:t>of</w:t>
            </w:r>
            <w:r w:rsidRPr="007B7E28">
              <w:rPr>
                <w:sz w:val="20"/>
                <w:szCs w:val="20"/>
              </w:rPr>
              <w:t xml:space="preserve"> sciences</w:t>
            </w:r>
          </w:p>
        </w:tc>
      </w:tr>
    </w:tbl>
    <w:p w:rsidR="00D72F5B" w:rsidRDefault="00D72F5B" w:rsidP="00D72F5B">
      <w:pPr>
        <w:spacing w:after="0" w:line="240" w:lineRule="auto"/>
      </w:pPr>
    </w:p>
    <w:p w:rsidR="00D72F5B" w:rsidRDefault="00D72F5B" w:rsidP="00D72F5B">
      <w:pPr>
        <w:spacing w:after="0" w:line="240" w:lineRule="auto"/>
      </w:pPr>
      <w:r w:rsidRPr="00AB4177">
        <w:rPr>
          <w:b/>
        </w:rPr>
        <w:t>Intervention/Issue</w:t>
      </w:r>
      <w:r>
        <w:t xml:space="preserve"> [</w:t>
      </w:r>
      <w:r w:rsidRPr="004C2E02">
        <w:rPr>
          <w:sz w:val="18"/>
          <w:szCs w:val="18"/>
        </w:rPr>
        <w:t>studies/documents eligible for review may focus or mention one or more of the following</w:t>
      </w:r>
      <w:r>
        <w:t>]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Assessment of research productivity </w:t>
      </w:r>
      <w:r w:rsidRPr="004B5E2F">
        <w:rPr>
          <w:u w:val="single"/>
        </w:rPr>
        <w:t>of individuals</w:t>
      </w:r>
      <w:r>
        <w:t>, which articles/documents may refer to as impact, performance, etc.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Productivity may be based on quantitative or qualitative outputs, products, impacts, achievements, </w:t>
      </w:r>
      <w:r w:rsidRPr="00910668">
        <w:rPr>
          <w:b/>
          <w:i/>
        </w:rPr>
        <w:t>including but not limited to</w:t>
      </w:r>
      <w:r>
        <w:t xml:space="preserve">: </w:t>
      </w:r>
    </w:p>
    <w:p w:rsidR="00D72F5B" w:rsidRDefault="00D72F5B" w:rsidP="00D72F5B">
      <w:pPr>
        <w:pStyle w:val="ListParagraph"/>
        <w:numPr>
          <w:ilvl w:val="1"/>
          <w:numId w:val="1"/>
        </w:numPr>
        <w:spacing w:after="0" w:line="240" w:lineRule="auto"/>
      </w:pPr>
      <w:r>
        <w:t>Scientific</w:t>
      </w:r>
    </w:p>
    <w:p w:rsidR="00D72F5B" w:rsidRDefault="00D72F5B" w:rsidP="00D72F5B">
      <w:pPr>
        <w:pStyle w:val="ListParagraph"/>
        <w:spacing w:after="0" w:line="240" w:lineRule="auto"/>
      </w:pPr>
      <w:r>
        <w:t>National/international recognition, invitations, awards, vetted academy membership (e.g. Canadian Academy of Health Sciences), j</w:t>
      </w:r>
      <w:r w:rsidRPr="008B0996">
        <w:t xml:space="preserve">ournal articles, </w:t>
      </w:r>
      <w:r>
        <w:t xml:space="preserve">peer-reviewed grant funding, </w:t>
      </w:r>
      <w:r w:rsidRPr="008B0996">
        <w:t xml:space="preserve">refereed conference proceedings, preprints, books, book chapters, white papers, software, datasets, web servers, invention disclosures, patent applications, issued patents, </w:t>
      </w:r>
      <w:r>
        <w:t xml:space="preserve">intellectual property, licenses, commercialization or products, launch of companies, </w:t>
      </w:r>
      <w:r w:rsidRPr="008B0996">
        <w:t>text/video/audio interviews</w:t>
      </w:r>
      <w:r>
        <w:t>, presentations or podcasts</w:t>
      </w:r>
      <w:r w:rsidRPr="008B0996">
        <w:t>, other knowledge translation modalities, conference abs</w:t>
      </w:r>
      <w:r>
        <w:t>tracts, presentations, posters, etc.</w:t>
      </w:r>
    </w:p>
    <w:p w:rsidR="00D72F5B" w:rsidRDefault="00D72F5B" w:rsidP="00D72F5B">
      <w:pPr>
        <w:spacing w:after="0" w:line="240" w:lineRule="auto"/>
      </w:pPr>
    </w:p>
    <w:p w:rsidR="00D72F5B" w:rsidRDefault="00D72F5B" w:rsidP="00D72F5B">
      <w:pPr>
        <w:pStyle w:val="ListParagraph"/>
        <w:numPr>
          <w:ilvl w:val="1"/>
          <w:numId w:val="1"/>
        </w:numPr>
        <w:spacing w:after="0" w:line="240" w:lineRule="auto"/>
      </w:pPr>
      <w:r>
        <w:t>Health system</w:t>
      </w:r>
    </w:p>
    <w:p w:rsidR="00D72F5B" w:rsidRDefault="00D72F5B" w:rsidP="00D72F5B">
      <w:pPr>
        <w:spacing w:after="0" w:line="240" w:lineRule="auto"/>
        <w:ind w:left="720"/>
      </w:pPr>
      <w:r>
        <w:t>W</w:t>
      </w:r>
      <w:r w:rsidRPr="008B0996">
        <w:t>ritten policies</w:t>
      </w:r>
      <w:r>
        <w:t>, guidelines or standards</w:t>
      </w:r>
      <w:r w:rsidRPr="008B0996">
        <w:t>, policy</w:t>
      </w:r>
      <w:r>
        <w:t>/guideline/standard</w:t>
      </w:r>
      <w:r w:rsidRPr="008B0996">
        <w:t xml:space="preserve"> implementation, policy consultation</w:t>
      </w:r>
      <w:r>
        <w:t xml:space="preserve">; partnership with government, government agencies, professional societies or charitable organizations to plan and/or implement change; other institutional, regional or system-level changes or improvements, etc. </w:t>
      </w:r>
    </w:p>
    <w:p w:rsidR="00D72F5B" w:rsidRDefault="00D72F5B" w:rsidP="00D72F5B">
      <w:pPr>
        <w:spacing w:after="0" w:line="240" w:lineRule="auto"/>
      </w:pPr>
    </w:p>
    <w:p w:rsidR="00D72F5B" w:rsidRDefault="00D72F5B" w:rsidP="00D72F5B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Societal </w:t>
      </w:r>
    </w:p>
    <w:p w:rsidR="00D72F5B" w:rsidRPr="00A01A3A" w:rsidRDefault="00D72F5B" w:rsidP="00D72F5B">
      <w:pPr>
        <w:spacing w:after="0" w:line="240" w:lineRule="auto"/>
        <w:ind w:left="720"/>
      </w:pPr>
      <w:r>
        <w:t>Social, cultural, environmental, and economic returns from research outputs/products and associated outcomes [some papers seem to put patents, companies, adoption by government, etc. here; we can clarify concurrent with reviewing studies/documents on social impact of research]</w:t>
      </w:r>
    </w:p>
    <w:p w:rsidR="00D72F5B" w:rsidRDefault="00D72F5B" w:rsidP="00D72F5B">
      <w:pPr>
        <w:spacing w:after="0" w:line="240" w:lineRule="auto"/>
      </w:pP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 w:rsidRPr="00315D2B">
        <w:t>Purpose of assessment includes hiring, annual review, re-appointment, compensation, bonuses, tenure, promotion, consideration for leadership roles or awards</w:t>
      </w:r>
      <w:r>
        <w:t xml:space="preserve">, etc.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Policies or approaches or practices related to implementing or applying measures of research productivity; for example, training appointments committee members in DORA principles, strategies for creating culture change, etc. </w:t>
      </w:r>
    </w:p>
    <w:p w:rsidR="00D72F5B" w:rsidRDefault="00D72F5B" w:rsidP="00D72F5B">
      <w:pPr>
        <w:spacing w:after="0" w:line="240" w:lineRule="auto"/>
      </w:pPr>
    </w:p>
    <w:p w:rsidR="00D72F5B" w:rsidRDefault="00D72F5B" w:rsidP="00D72F5B">
      <w:pPr>
        <w:spacing w:after="0" w:line="240" w:lineRule="auto"/>
      </w:pPr>
      <w:r w:rsidRPr="00AB4177">
        <w:rPr>
          <w:b/>
        </w:rPr>
        <w:t>Publication design/type</w:t>
      </w:r>
      <w:r>
        <w:t xml:space="preserve"> [</w:t>
      </w:r>
      <w:r w:rsidRPr="004C2E02">
        <w:rPr>
          <w:sz w:val="18"/>
          <w:szCs w:val="18"/>
        </w:rPr>
        <w:t>studies/documents eligible for review may include the following types/formats</w:t>
      </w:r>
      <w:r>
        <w:t>]</w:t>
      </w:r>
    </w:p>
    <w:p w:rsidR="00D72F5B" w:rsidRPr="00CF7637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rPr>
          <w:rFonts w:cstheme="minorHAnsi"/>
        </w:rPr>
        <w:t>Published research identified in indexed databases:</w:t>
      </w:r>
    </w:p>
    <w:p w:rsidR="00D72F5B" w:rsidRPr="00FE14AF" w:rsidRDefault="00D72F5B" w:rsidP="00D72F5B">
      <w:pPr>
        <w:pStyle w:val="ListParagraph"/>
        <w:numPr>
          <w:ilvl w:val="1"/>
          <w:numId w:val="1"/>
        </w:numPr>
        <w:spacing w:after="0" w:line="240" w:lineRule="auto"/>
      </w:pPr>
      <w:r>
        <w:rPr>
          <w:rFonts w:cstheme="minorHAnsi"/>
        </w:rPr>
        <w:lastRenderedPageBreak/>
        <w:t xml:space="preserve">Studies that employed quantitative, qualitative, mixed/multiple methods or expert consensus to generate, compile, apply or evaluate research productivity principles, processes, measures, etc. </w:t>
      </w:r>
    </w:p>
    <w:p w:rsidR="00D72F5B" w:rsidRPr="00763BDC" w:rsidRDefault="00D72F5B" w:rsidP="00D72F5B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763BDC">
        <w:rPr>
          <w:rFonts w:cstheme="minorHAnsi"/>
        </w:rPr>
        <w:t xml:space="preserve">Reviews (e.g. scoping, systematic) </w:t>
      </w:r>
      <w:r>
        <w:rPr>
          <w:rFonts w:cstheme="minorHAnsi"/>
        </w:rPr>
        <w:t xml:space="preserve">of published research </w:t>
      </w:r>
      <w:r w:rsidRPr="00763BDC">
        <w:rPr>
          <w:rFonts w:cstheme="minorHAnsi"/>
        </w:rPr>
        <w:t>are not eligible but we will screen references for eligible primary studies</w:t>
      </w:r>
    </w:p>
    <w:p w:rsidR="00D72F5B" w:rsidRDefault="000F1D98" w:rsidP="000F1D98">
      <w:pPr>
        <w:pStyle w:val="ListParagraph"/>
        <w:numPr>
          <w:ilvl w:val="0"/>
          <w:numId w:val="1"/>
        </w:numPr>
        <w:spacing w:after="0" w:line="240" w:lineRule="auto"/>
      </w:pPr>
      <w:r>
        <w:t>Grey literature:</w:t>
      </w:r>
    </w:p>
    <w:p w:rsidR="000F1D98" w:rsidRDefault="000F1D98" w:rsidP="00945791">
      <w:pPr>
        <w:pStyle w:val="ListParagraph"/>
        <w:numPr>
          <w:ilvl w:val="1"/>
          <w:numId w:val="1"/>
        </w:numPr>
        <w:spacing w:after="0" w:line="240" w:lineRule="auto"/>
      </w:pPr>
      <w:r>
        <w:t>I</w:t>
      </w:r>
      <w:r w:rsidRPr="000F1D98">
        <w:t>nstitutional policies</w:t>
      </w:r>
    </w:p>
    <w:p w:rsidR="000F1D98" w:rsidRDefault="000F1D98" w:rsidP="00945791">
      <w:pPr>
        <w:pStyle w:val="ListParagraph"/>
        <w:numPr>
          <w:ilvl w:val="1"/>
          <w:numId w:val="1"/>
        </w:numPr>
        <w:spacing w:after="0" w:line="240" w:lineRule="auto"/>
      </w:pPr>
      <w:r>
        <w:t>S</w:t>
      </w:r>
      <w:r w:rsidRPr="000F1D98">
        <w:t>trategic plans</w:t>
      </w:r>
    </w:p>
    <w:p w:rsidR="000F1D98" w:rsidRDefault="000F1D98" w:rsidP="00945791">
      <w:pPr>
        <w:pStyle w:val="ListParagraph"/>
        <w:numPr>
          <w:ilvl w:val="1"/>
          <w:numId w:val="1"/>
        </w:numPr>
        <w:spacing w:after="0" w:line="240" w:lineRule="auto"/>
      </w:pPr>
      <w:r>
        <w:t>Performance review guidelines or rubrics</w:t>
      </w:r>
    </w:p>
    <w:p w:rsidR="000F1D98" w:rsidRDefault="000F1D98" w:rsidP="00945791">
      <w:pPr>
        <w:pStyle w:val="ListParagraph"/>
        <w:numPr>
          <w:ilvl w:val="1"/>
          <w:numId w:val="1"/>
        </w:numPr>
        <w:spacing w:after="0" w:line="240" w:lineRule="auto"/>
      </w:pPr>
      <w:r>
        <w:t>Performance review reporting or assessment templates</w:t>
      </w:r>
    </w:p>
    <w:p w:rsidR="000F1D98" w:rsidRDefault="000F1D98" w:rsidP="00D72F5B">
      <w:pPr>
        <w:spacing w:after="0" w:line="240" w:lineRule="auto"/>
        <w:rPr>
          <w:b/>
        </w:rPr>
      </w:pPr>
    </w:p>
    <w:p w:rsidR="00D72F5B" w:rsidRDefault="00D72F5B" w:rsidP="00D72F5B">
      <w:pPr>
        <w:spacing w:after="0" w:line="240" w:lineRule="auto"/>
      </w:pPr>
      <w:r w:rsidRPr="00AB4177">
        <w:rPr>
          <w:b/>
        </w:rPr>
        <w:t>Outcomes</w:t>
      </w:r>
      <w:r>
        <w:t xml:space="preserve"> [</w:t>
      </w:r>
      <w:r w:rsidRPr="00354FDE">
        <w:rPr>
          <w:sz w:val="18"/>
          <w:szCs w:val="18"/>
        </w:rPr>
        <w:t>studies/documents eligible for review may assess/report one or more of the following</w:t>
      </w:r>
      <w:r>
        <w:t>]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>Criteria, policies or practices for implementing/applying criteria, or related recommendations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Knowledge, attitudes, experiences or preferences of researchers or research institutes pertaining to criteria or related policies or practices to implement/apply them; or actual or anticipated enablers/barrier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>Actual or potential beneficial and unintended/unanticipated outcomes/impacts or implications of implementing/applying criteria or policies/practices</w:t>
      </w:r>
    </w:p>
    <w:p w:rsidR="00D72F5B" w:rsidRDefault="00D72F5B" w:rsidP="00D72F5B">
      <w:pPr>
        <w:spacing w:after="0" w:line="240" w:lineRule="auto"/>
      </w:pPr>
    </w:p>
    <w:p w:rsidR="00D72F5B" w:rsidRPr="00AB4177" w:rsidRDefault="00D72F5B" w:rsidP="00D72F5B">
      <w:pPr>
        <w:spacing w:after="0" w:line="240" w:lineRule="auto"/>
        <w:rPr>
          <w:b/>
        </w:rPr>
      </w:pPr>
      <w:r>
        <w:rPr>
          <w:b/>
        </w:rPr>
        <w:t>NOT ELIG</w:t>
      </w:r>
      <w:r w:rsidRPr="00AB4177">
        <w:rPr>
          <w:b/>
        </w:rPr>
        <w:t xml:space="preserve">IBLE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Studies in which participants are largely students, trainees, fellows, research assistants/coordinators/associate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Identification or appraisal of competencies required to practice a particular profession/required of trainees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High level principles on the need for measures other than JIF (i.e. aspirational statements similar to DORA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EB5943">
        <w:t>Evaluati</w:t>
      </w:r>
      <w:r>
        <w:t>on of research productivity by research funding organizations or panels in the context of funding competitions (r</w:t>
      </w:r>
      <w:r w:rsidRPr="00EB5943">
        <w:t>ather than institutional personnel decisions</w:t>
      </w:r>
      <w:r>
        <w:t>); or the impact of funding/awards on research productivity (measured in terms of research money or publications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Metrics for assessing research performance of organizations (e.g. total research funding or a university department or research institute), or health systems/countries (e.g. identifying impacts reported in research funding databases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Approaches or interventions for faculty development or continuing professional development (e.g. mentoring) to help them become productive researcher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Research framed as return on investment in non-health care sectors (e.g. agriculture, construction industry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F02C7">
        <w:t xml:space="preserve">Assessment of </w:t>
      </w:r>
      <w:r w:rsidRPr="0025742E">
        <w:t xml:space="preserve">performance in areas other than </w:t>
      </w:r>
      <w:r>
        <w:t xml:space="preserve">research (e.g. </w:t>
      </w:r>
      <w:r w:rsidRPr="006F02C7">
        <w:t xml:space="preserve">clinical income, service to institution or external organizations, </w:t>
      </w:r>
      <w:r w:rsidRPr="002C5F9E">
        <w:t>supervision or mentoring of trainees or staff</w:t>
      </w:r>
      <w:r>
        <w:t>, teaching, clinical quality improvement, etc.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Focuses on alternative ways of assessing the number or quality of publications, or co-publishing author networks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Development or validity of different ways to calculate journal impact factor or other publication metrics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Focus on number/value of research grants (alone, or in addition to publication metrics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Authorship or peer review practices: refers to studies of the rules imposed by journals or research organizations on number/order of authors, author contributions, peer review procedures, etc.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Assessment of or strategies/interventions to promote inclusivity, diversity, equity or accessibility (also germane to hiring/promotion and other decisions, but out of scope for this review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lastRenderedPageBreak/>
        <w:t xml:space="preserve">Studies or documents that recommend against using JIF, or recommend using other criteria (outputs, measures, impact, etc.) to assess research productivity, but do not specify alternative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Publication type: editorials, letters, commentaries that address previous bullet point</w:t>
      </w:r>
    </w:p>
    <w:p w:rsidR="00D72F5B" w:rsidRDefault="00D72F5B" w:rsidP="00D72F5B">
      <w:pPr>
        <w:spacing w:after="0" w:line="240" w:lineRule="auto"/>
      </w:pPr>
    </w:p>
    <w:p w:rsidR="00383FC9" w:rsidRDefault="003857BF"/>
    <w:sectPr w:rsidR="00383FC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7BF" w:rsidRDefault="003857BF" w:rsidP="00D72F5B">
      <w:pPr>
        <w:spacing w:after="0" w:line="240" w:lineRule="auto"/>
      </w:pPr>
      <w:r>
        <w:separator/>
      </w:r>
    </w:p>
  </w:endnote>
  <w:endnote w:type="continuationSeparator" w:id="0">
    <w:p w:rsidR="003857BF" w:rsidRDefault="003857BF" w:rsidP="00D72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9964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2F5B" w:rsidRDefault="00D72F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7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2F5B" w:rsidRDefault="00D72F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7BF" w:rsidRDefault="003857BF" w:rsidP="00D72F5B">
      <w:pPr>
        <w:spacing w:after="0" w:line="240" w:lineRule="auto"/>
      </w:pPr>
      <w:r>
        <w:separator/>
      </w:r>
    </w:p>
  </w:footnote>
  <w:footnote w:type="continuationSeparator" w:id="0">
    <w:p w:rsidR="003857BF" w:rsidRDefault="003857BF" w:rsidP="00D72F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B9688B"/>
    <w:multiLevelType w:val="hybridMultilevel"/>
    <w:tmpl w:val="ABA20022"/>
    <w:lvl w:ilvl="0" w:tplc="0928B5D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F5B"/>
    <w:rsid w:val="000F1D98"/>
    <w:rsid w:val="00290966"/>
    <w:rsid w:val="003857BF"/>
    <w:rsid w:val="007426B9"/>
    <w:rsid w:val="00934F53"/>
    <w:rsid w:val="00945791"/>
    <w:rsid w:val="00B618A8"/>
    <w:rsid w:val="00D72F5B"/>
    <w:rsid w:val="00E5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EC755E-8D84-4544-8AAA-FC737DEBC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D72F5B"/>
    <w:pPr>
      <w:ind w:left="720"/>
      <w:contextualSpacing/>
    </w:pPr>
  </w:style>
  <w:style w:type="table" w:styleId="TableGrid">
    <w:name w:val="Table Grid"/>
    <w:basedOn w:val="TableNormal"/>
    <w:uiPriority w:val="39"/>
    <w:rsid w:val="00D7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D72F5B"/>
  </w:style>
  <w:style w:type="paragraph" w:styleId="Header">
    <w:name w:val="header"/>
    <w:basedOn w:val="Normal"/>
    <w:link w:val="HeaderChar"/>
    <w:uiPriority w:val="99"/>
    <w:unhideWhenUsed/>
    <w:rsid w:val="00D7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F5B"/>
  </w:style>
  <w:style w:type="paragraph" w:styleId="Footer">
    <w:name w:val="footer"/>
    <w:basedOn w:val="Normal"/>
    <w:link w:val="FooterChar"/>
    <w:uiPriority w:val="99"/>
    <w:unhideWhenUsed/>
    <w:rsid w:val="00D7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F5B"/>
  </w:style>
  <w:style w:type="paragraph" w:styleId="BalloonText">
    <w:name w:val="Balloon Text"/>
    <w:basedOn w:val="Normal"/>
    <w:link w:val="BalloonTextChar"/>
    <w:uiPriority w:val="99"/>
    <w:semiHidden/>
    <w:unhideWhenUsed/>
    <w:rsid w:val="000F1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D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0</Words>
  <Characters>707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2</cp:revision>
  <dcterms:created xsi:type="dcterms:W3CDTF">2022-12-12T14:25:00Z</dcterms:created>
  <dcterms:modified xsi:type="dcterms:W3CDTF">2022-12-12T14:25:00Z</dcterms:modified>
</cp:coreProperties>
</file>